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AFCB" w14:textId="54DD335D" w:rsidR="00431B26" w:rsidRDefault="00431B26" w:rsidP="00431B26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14:paraId="5C8BCA7F" w14:textId="0902D966" w:rsidR="00431B26" w:rsidRPr="00731C50" w:rsidRDefault="00431B26" w:rsidP="00431B26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31C50">
        <w:rPr>
          <w:rFonts w:ascii="Arial" w:hAnsi="Arial" w:cs="Arial"/>
          <w:b/>
          <w:sz w:val="22"/>
          <w:szCs w:val="22"/>
          <w:lang w:val="en-US"/>
        </w:rPr>
        <w:t xml:space="preserve">Supplemental Table </w:t>
      </w:r>
      <w:r w:rsidR="00231B74">
        <w:rPr>
          <w:rFonts w:ascii="Arial" w:hAnsi="Arial" w:cs="Arial"/>
          <w:b/>
          <w:sz w:val="22"/>
          <w:szCs w:val="22"/>
          <w:lang w:val="en-US"/>
        </w:rPr>
        <w:t>2</w:t>
      </w:r>
      <w:r w:rsidRPr="00731C50">
        <w:rPr>
          <w:rFonts w:ascii="Arial" w:hAnsi="Arial" w:cs="Arial"/>
          <w:b/>
          <w:sz w:val="22"/>
          <w:szCs w:val="22"/>
          <w:lang w:val="en-US"/>
        </w:rPr>
        <w:t xml:space="preserve">. Mass Spectrometry Paramet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833"/>
      </w:tblGrid>
      <w:tr w:rsidR="00431B26" w:rsidRPr="00731C50" w14:paraId="05B4C07D" w14:textId="77777777" w:rsidTr="006F7A02">
        <w:trPr>
          <w:trHeight w:val="480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45C79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731C50">
              <w:rPr>
                <w:rFonts w:ascii="Arial" w:hAnsi="Arial" w:cs="Arial"/>
                <w:b/>
                <w:sz w:val="28"/>
                <w:szCs w:val="28"/>
              </w:rPr>
              <w:t>Parameters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C9534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731C50">
              <w:rPr>
                <w:rFonts w:ascii="Arial" w:hAnsi="Arial" w:cs="Arial"/>
                <w:b/>
                <w:sz w:val="28"/>
                <w:szCs w:val="28"/>
              </w:rPr>
              <w:t>Q Exactive</w:t>
            </w:r>
          </w:p>
        </w:tc>
      </w:tr>
      <w:tr w:rsidR="00431B26" w:rsidRPr="00731C50" w14:paraId="03724211" w14:textId="77777777" w:rsidTr="006F7A02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931AA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Mass Range (m/z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2E75A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400-1450</w:t>
            </w:r>
          </w:p>
        </w:tc>
      </w:tr>
      <w:tr w:rsidR="00431B26" w:rsidRPr="00731C50" w14:paraId="700DB920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15D2C8A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Isolation Window (m/z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E8283F8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3.0</w:t>
            </w:r>
          </w:p>
        </w:tc>
      </w:tr>
      <w:tr w:rsidR="00431B26" w:rsidRPr="00731C50" w14:paraId="1C2AEFA3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9840087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MS Resolutio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8151748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35K @ 200 m/z</w:t>
            </w:r>
          </w:p>
        </w:tc>
      </w:tr>
      <w:tr w:rsidR="00431B26" w:rsidRPr="00731C50" w14:paraId="764C3503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63808D2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MSMS Resolutio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EB73A81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17.5K</w:t>
            </w:r>
          </w:p>
        </w:tc>
      </w:tr>
      <w:tr w:rsidR="00431B26" w:rsidRPr="00731C50" w14:paraId="7A17FF39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49A9F3C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MS Injection Time (</w:t>
            </w:r>
            <w:proofErr w:type="spellStart"/>
            <w:r w:rsidRPr="00731C50">
              <w:rPr>
                <w:rFonts w:ascii="Arial" w:hAnsi="Arial" w:cs="Arial"/>
                <w:b/>
                <w:sz w:val="22"/>
                <w:szCs w:val="22"/>
              </w:rPr>
              <w:t>ms</w:t>
            </w:r>
            <w:proofErr w:type="spellEnd"/>
            <w:r w:rsidRPr="00731C50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ADBB769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250</w:t>
            </w:r>
          </w:p>
        </w:tc>
      </w:tr>
      <w:tr w:rsidR="00431B26" w:rsidRPr="00731C50" w14:paraId="47FB1056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A723DF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AGC Target (MS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817E6B8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1E6</w:t>
            </w:r>
          </w:p>
        </w:tc>
      </w:tr>
      <w:tr w:rsidR="00431B26" w:rsidRPr="00731C50" w14:paraId="5D50639E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AE97E0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 xml:space="preserve">AGC (Target </w:t>
            </w:r>
            <w:proofErr w:type="spellStart"/>
            <w:r w:rsidRPr="00731C50">
              <w:rPr>
                <w:rFonts w:ascii="Arial" w:hAnsi="Arial" w:cs="Arial"/>
                <w:b/>
                <w:sz w:val="22"/>
                <w:szCs w:val="22"/>
              </w:rPr>
              <w:t>MSn</w:t>
            </w:r>
            <w:proofErr w:type="spellEnd"/>
            <w:r w:rsidRPr="00731C50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6051DAE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2E5</w:t>
            </w:r>
          </w:p>
        </w:tc>
      </w:tr>
      <w:tr w:rsidR="00431B26" w:rsidRPr="00731C50" w14:paraId="425BA00C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0A8235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Preview Sca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E3214FA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n/a</w:t>
            </w:r>
          </w:p>
        </w:tc>
      </w:tr>
      <w:tr w:rsidR="00431B26" w:rsidRPr="00731C50" w14:paraId="16B5C9B9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017D568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Threshold (counts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D62E9F2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50K</w:t>
            </w:r>
          </w:p>
        </w:tc>
      </w:tr>
      <w:tr w:rsidR="00431B26" w:rsidRPr="00731C50" w14:paraId="0BACF43B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088BC2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Underfill Ratio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DE66B3D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3%</w:t>
            </w:r>
          </w:p>
        </w:tc>
      </w:tr>
      <w:tr w:rsidR="00431B26" w:rsidRPr="00731C50" w14:paraId="30E5155A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2232A9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Data Dependent Acquisitio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BFE2BDB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Top 15</w:t>
            </w:r>
          </w:p>
        </w:tc>
      </w:tr>
      <w:tr w:rsidR="00431B26" w:rsidRPr="00731C50" w14:paraId="67CB9008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F70D84A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Dynamic Exclusion (s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7266A60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30</w:t>
            </w:r>
          </w:p>
        </w:tc>
      </w:tr>
      <w:tr w:rsidR="00431B26" w:rsidRPr="00731C50" w14:paraId="4844BEDA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6174BA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Exclusion Mass Width (m/z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0C7B3AD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n/a</w:t>
            </w:r>
          </w:p>
        </w:tc>
      </w:tr>
      <w:tr w:rsidR="00431B26" w:rsidRPr="00731C50" w14:paraId="3CDB7879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05A8438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 xml:space="preserve">Exclude Isotopes/Monoisotopic </w:t>
            </w:r>
          </w:p>
          <w:p w14:paraId="7B8F15B5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Precursor Selectio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B7E4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Enabled</w:t>
            </w:r>
          </w:p>
        </w:tc>
      </w:tr>
      <w:tr w:rsidR="00431B26" w:rsidRPr="00731C50" w14:paraId="03873E7A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AA9A135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Fragmentation Typ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89A53A1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HCD</w:t>
            </w:r>
          </w:p>
        </w:tc>
      </w:tr>
      <w:tr w:rsidR="00431B26" w:rsidRPr="00731C50" w14:paraId="650C6144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67492E0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Normalized Collison Energy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133A34B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23</w:t>
            </w:r>
          </w:p>
        </w:tc>
      </w:tr>
      <w:tr w:rsidR="00431B26" w:rsidRPr="00731C50" w14:paraId="0B248FD5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6FC52A2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Lock Mass (445.120025m/z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8FADE07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Best</w:t>
            </w:r>
          </w:p>
        </w:tc>
      </w:tr>
      <w:tr w:rsidR="00431B26" w:rsidRPr="00731C50" w14:paraId="000CF2D8" w14:textId="77777777" w:rsidTr="006F7A0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4AE9754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Charge State Rejectio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8F026CB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Unassigned and +1</w:t>
            </w:r>
          </w:p>
        </w:tc>
      </w:tr>
      <w:tr w:rsidR="00431B26" w:rsidRPr="00731C50" w14:paraId="1918F294" w14:textId="77777777" w:rsidTr="006F7A02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D0BAF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Default Charge State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5E96E" w14:textId="77777777" w:rsidR="00431B26" w:rsidRPr="00731C50" w:rsidRDefault="00431B26" w:rsidP="006F7A0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31C50">
              <w:rPr>
                <w:rFonts w:ascii="Arial" w:hAnsi="Arial" w:cs="Arial"/>
                <w:b/>
                <w:sz w:val="22"/>
                <w:szCs w:val="22"/>
              </w:rPr>
              <w:t>+2</w:t>
            </w:r>
          </w:p>
        </w:tc>
      </w:tr>
    </w:tbl>
    <w:p w14:paraId="6D1EE251" w14:textId="77777777" w:rsidR="00431B26" w:rsidRPr="00731C50" w:rsidRDefault="00431B26" w:rsidP="00431B2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31C50">
        <w:rPr>
          <w:rFonts w:ascii="Arial" w:hAnsi="Arial" w:cs="Arial"/>
          <w:sz w:val="22"/>
          <w:szCs w:val="22"/>
          <w:lang w:val="en-US"/>
        </w:rPr>
        <w:t>(m/z) = mass/charge</w:t>
      </w:r>
    </w:p>
    <w:p w14:paraId="496B3897" w14:textId="77777777" w:rsidR="00366DB1" w:rsidRDefault="00366DB1"/>
    <w:sectPr w:rsidR="00366D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26"/>
    <w:rsid w:val="00231B74"/>
    <w:rsid w:val="00366DB1"/>
    <w:rsid w:val="0043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7DBB"/>
  <w15:chartTrackingRefBased/>
  <w15:docId w15:val="{E4833CF1-501E-4068-AC58-6ECD66A61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1B2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B2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DEF0DEDA9FE0469EAFD1351542A4AB" ma:contentTypeVersion="10" ma:contentTypeDescription="Create a new document." ma:contentTypeScope="" ma:versionID="ca782275dc7f37c104665a36d2fecc15">
  <xsd:schema xmlns:xsd="http://www.w3.org/2001/XMLSchema" xmlns:xs="http://www.w3.org/2001/XMLSchema" xmlns:p="http://schemas.microsoft.com/office/2006/metadata/properties" xmlns:ns3="c8f05b7e-dae9-4629-919e-ef4722171cd8" xmlns:ns4="54b993b4-ac76-4bcc-a135-641d12fb43a1" targetNamespace="http://schemas.microsoft.com/office/2006/metadata/properties" ma:root="true" ma:fieldsID="17d0a8a40bafe074be26def586e5eaa8" ns3:_="" ns4:_="">
    <xsd:import namespace="c8f05b7e-dae9-4629-919e-ef4722171cd8"/>
    <xsd:import namespace="54b993b4-ac76-4bcc-a135-641d12fb43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05b7e-dae9-4629-919e-ef4722171cd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993b4-ac76-4bcc-a135-641d12fb43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5308DF-1A1B-4D76-BBC5-AFD2471C3E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DA6657-9CE4-482F-A561-2B9EA3428D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8378C8-1EEC-4EF1-851C-527F9A9138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05b7e-dae9-4629-919e-ef4722171cd8"/>
    <ds:schemaRef ds:uri="54b993b4-ac76-4bcc-a135-641d12fb4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Cooper</dc:creator>
  <cp:keywords/>
  <dc:description/>
  <cp:lastModifiedBy>Tyler Cooper</cp:lastModifiedBy>
  <cp:revision>2</cp:revision>
  <dcterms:created xsi:type="dcterms:W3CDTF">2019-08-22T20:02:00Z</dcterms:created>
  <dcterms:modified xsi:type="dcterms:W3CDTF">2020-01-2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DEF0DEDA9FE0469EAFD1351542A4AB</vt:lpwstr>
  </property>
</Properties>
</file>